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15" w:type="dxa"/>
        <w:jc w:val="left"/>
        <w:tblInd w:w="-94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85"/>
        <w:gridCol w:w="1815"/>
        <w:gridCol w:w="2565"/>
        <w:gridCol w:w="1995"/>
        <w:gridCol w:w="955"/>
      </w:tblGrid>
      <w:tr>
        <w:trPr>
          <w:trHeight w:val="555" w:hRule="atLeast"/>
        </w:trPr>
        <w:tc>
          <w:tcPr>
            <w:tcW w:w="10315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bookmarkStart w:id="0" w:name="OLE_LINK5"/>
            <w:bookmarkEnd w:id="0"/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1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racteristics of study populations according to the categories of maternal serum folate/vitamin B12 ratio during late pregnancy.</w:t>
            </w:r>
          </w:p>
        </w:tc>
      </w:tr>
      <w:tr>
        <w:trPr>
          <w:trHeight w:val="411" w:hRule="exact"/>
        </w:trPr>
        <w:tc>
          <w:tcPr>
            <w:tcW w:w="2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6375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olate/vitamin B12 ratio</w:t>
            </w:r>
          </w:p>
        </w:tc>
        <w:tc>
          <w:tcPr>
            <w:tcW w:w="95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>
        <w:trPr>
          <w:trHeight w:val="411" w:hRule="exact"/>
        </w:trPr>
        <w:tc>
          <w:tcPr>
            <w:tcW w:w="2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81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Low (&lt;P10; N=1155)</w:t>
            </w:r>
          </w:p>
        </w:tc>
        <w:tc>
          <w:tcPr>
            <w:tcW w:w="256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rmal (P10-P90; N=9239)</w:t>
            </w:r>
          </w:p>
        </w:tc>
        <w:tc>
          <w:tcPr>
            <w:tcW w:w="199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igh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gt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90; N=1155)</w:t>
            </w:r>
          </w:p>
        </w:tc>
        <w:tc>
          <w:tcPr>
            <w:tcW w:w="9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aternal age at delivery (years)</w:t>
            </w:r>
          </w:p>
        </w:tc>
        <w:tc>
          <w:tcPr>
            <w:tcW w:w="18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8.0 ± 4.1</w:t>
            </w:r>
          </w:p>
        </w:tc>
        <w:tc>
          <w:tcPr>
            <w:tcW w:w="25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8.6 ± 4.4</w:t>
            </w:r>
          </w:p>
        </w:tc>
        <w:tc>
          <w:tcPr>
            <w:tcW w:w="19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9.2 ± 4.7</w:t>
            </w:r>
          </w:p>
        </w:tc>
        <w:tc>
          <w:tcPr>
            <w:tcW w:w="9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&lt;35 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61 (91.9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192 (88.7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73 (84.2%)</w:t>
            </w:r>
          </w:p>
        </w:tc>
        <w:tc>
          <w:tcPr>
            <w:tcW w:w="9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4 (8.1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47 (11.3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82 (15.8%)</w:t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91"/>
                <w:color w:val="000000"/>
                <w:sz w:val="18"/>
                <w:szCs w:val="18"/>
                <w:lang w:bidi="ar"/>
              </w:rPr>
              <w:t>BMI at delivery (kg/m</w:t>
            </w:r>
            <w:r>
              <w:rPr>
                <w:rStyle w:val="Font91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Style w:val="Font91"/>
                <w:color w:val="000000"/>
                <w:sz w:val="18"/>
                <w:szCs w:val="18"/>
                <w:lang w:bidi="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6.9 ± 3.6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7.3 ± 3.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7.7 ± 3.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&lt;25 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69 (32.5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262 (24.7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27 (19.8%)</w:t>
            </w:r>
          </w:p>
        </w:tc>
        <w:tc>
          <w:tcPr>
            <w:tcW w:w="9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68 (67.5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888 (75.3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20 (80.2%)</w:t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stolic BP at delivery (mmHg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21.1 ± 12.0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21.0 ± 12.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20.7 ± 11.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8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astolic BP at delivery(mmHg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5.1 ± 8.2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4.5 ± 8.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4.2 ± 8.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7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ravidity</w:t>
            </w:r>
          </w:p>
        </w:tc>
        <w:tc>
          <w:tcPr>
            <w:tcW w:w="733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&lt;3 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40 (72.7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558 (71.0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12 (70.3%)</w:t>
            </w:r>
          </w:p>
        </w:tc>
        <w:tc>
          <w:tcPr>
            <w:tcW w:w="9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5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3 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15 (27.3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681 (29.0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43 (29.7%)</w:t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arity</w:t>
            </w:r>
          </w:p>
        </w:tc>
        <w:tc>
          <w:tcPr>
            <w:tcW w:w="733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No child 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01 (60.7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537 (59.9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95 (60.2%)</w:t>
            </w:r>
          </w:p>
        </w:tc>
        <w:tc>
          <w:tcPr>
            <w:tcW w:w="9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8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 chil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54 (39.3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702 (40.1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60 (39.8%)</w:t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estational age at delivery (week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8.5 ± 1.7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8.7 ± 1.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8.7 ± 1.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ssisted reproductio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8 (1.6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18 (2.4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8 (2.4%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7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Pregnancy complic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DM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6 (7.4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75 (8.4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4 (9.0%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8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CP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16 (10.0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35 (5.8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0 (5.2%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6 (4.0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10 (3.4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8 (3.3%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6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H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2 (2.8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91 (2.1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2 (1.9%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5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Delivery mode</w:t>
            </w:r>
          </w:p>
        </w:tc>
        <w:tc>
          <w:tcPr>
            <w:tcW w:w="7330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Vaginal delivery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81 (59.0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321 (57.6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39 (55.3%)</w:t>
            </w:r>
          </w:p>
        </w:tc>
        <w:tc>
          <w:tcPr>
            <w:tcW w:w="9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4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esarean sectio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74 (41.0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918 (42.4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16 (44.7%)</w:t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livery seaso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ring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24 (19.4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60 (22.3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66 (23.0%)</w:t>
            </w:r>
          </w:p>
        </w:tc>
        <w:tc>
          <w:tcPr>
            <w:tcW w:w="955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mmer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29 (28.5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348 (25.4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21 (19.1%)</w:t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utum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39 (29.4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545 (27.5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36 (29.1%)</w:t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nter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63 (22.8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286 (24.7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32 (28.7%)</w:t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B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10 (9.5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09 (6.6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1 (6.1%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tal sex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00 (43.3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360 (47.2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82 (50.4%)</w:t>
            </w:r>
          </w:p>
        </w:tc>
        <w:tc>
          <w:tcPr>
            <w:tcW w:w="955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55 (56.7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879 (52.8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73 (49.6%)</w:t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tal birth length (cm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9.7 ± 1.6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9.8 ± 1.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9.9 ± 1.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etal birth weight (g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70 (3000–3570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60 (3070–3650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00 (3130–3700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G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35 (11.7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15 (8.8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2 (6.2%)</w:t>
            </w:r>
          </w:p>
        </w:tc>
        <w:tc>
          <w:tcPr>
            <w:tcW w:w="9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62 (74.6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003 (75.8%)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71 (75.4%)</w:t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GA</w:t>
            </w:r>
          </w:p>
        </w:tc>
        <w:tc>
          <w:tcPr>
            <w:tcW w:w="1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58 (13.7%)</w:t>
            </w:r>
          </w:p>
        </w:tc>
        <w:tc>
          <w:tcPr>
            <w:tcW w:w="2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21 (15.4%)</w:t>
            </w:r>
          </w:p>
        </w:tc>
        <w:tc>
          <w:tcPr>
            <w:tcW w:w="19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12 (18.4%)</w:t>
            </w:r>
          </w:p>
        </w:tc>
        <w:tc>
          <w:tcPr>
            <w:tcW w:w="9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21" w:hRule="exact"/>
        </w:trPr>
        <w:tc>
          <w:tcPr>
            <w:tcW w:w="10315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 xml:space="preserve">Notes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ata were presented as median (IQR); mean ±SD and N (%) for continuous variables with normal distribution; continuous variables with skewed distribution; and categorical variables; respectively. 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 cases missing maternal height or weight at delivery.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221 cases had more than one kind of complications.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bbreviations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IQR; interquartile range; SD; standard deviation; P; percentile; BMI; body mass index; BP; blood pressure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DM, gestational diabetes mellitus; ICP, intrahepatic cholestasis of pregnancy; PE, preeclampsia; PIH,  pregnancy-induced hypertension; PTB, pre-term birth; SGA/AGA/LGA, small/appropriate/large for gestational age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/>
          <w:b/>
          <w:color w:val="000000"/>
          <w:kern w:val="0"/>
          <w:sz w:val="24"/>
        </w:rPr>
      </w:r>
    </w:p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tbl>
      <w:tblPr>
        <w:tblW w:w="10315" w:type="dxa"/>
        <w:jc w:val="left"/>
        <w:tblInd w:w="-9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85"/>
        <w:gridCol w:w="1815"/>
        <w:gridCol w:w="2565"/>
        <w:gridCol w:w="1871"/>
        <w:gridCol w:w="1079"/>
      </w:tblGrid>
      <w:tr>
        <w:trPr>
          <w:trHeight w:val="555" w:hRule="atLeast"/>
        </w:trPr>
        <w:tc>
          <w:tcPr>
            <w:tcW w:w="10315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2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aracteristics of study populations according to the categories of maternal serum vitamin B12 levels during late pregnancy</w:t>
            </w:r>
          </w:p>
        </w:tc>
      </w:tr>
      <w:tr>
        <w:trPr>
          <w:trHeight w:val="411" w:hRule="exact"/>
        </w:trPr>
        <w:tc>
          <w:tcPr>
            <w:tcW w:w="2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6251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Vitamin B12 levels</w:t>
            </w:r>
          </w:p>
        </w:tc>
        <w:tc>
          <w:tcPr>
            <w:tcW w:w="10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>
        <w:trPr>
          <w:trHeight w:val="411" w:hRule="exact"/>
        </w:trPr>
        <w:tc>
          <w:tcPr>
            <w:tcW w:w="2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81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Low (&lt;P10; N=1122)</w:t>
            </w:r>
          </w:p>
        </w:tc>
        <w:tc>
          <w:tcPr>
            <w:tcW w:w="256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rmal (P10-P90; N=9274)</w:t>
            </w:r>
          </w:p>
        </w:tc>
        <w:tc>
          <w:tcPr>
            <w:tcW w:w="187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igh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gt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90; N=1156)</w:t>
            </w:r>
          </w:p>
        </w:tc>
        <w:tc>
          <w:tcPr>
            <w:tcW w:w="10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aternal age at delivery (years)</w:t>
            </w:r>
          </w:p>
        </w:tc>
        <w:tc>
          <w:tcPr>
            <w:tcW w:w="18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7.6 ± 4.9</w:t>
            </w:r>
          </w:p>
        </w:tc>
        <w:tc>
          <w:tcPr>
            <w:tcW w:w="25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8.6 ± 4.4</w:t>
            </w:r>
          </w:p>
        </w:tc>
        <w:tc>
          <w:tcPr>
            <w:tcW w:w="1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9.3 ± 4.2</w:t>
            </w:r>
          </w:p>
        </w:tc>
        <w:tc>
          <w:tcPr>
            <w:tcW w:w="10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&lt;35 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13 (90.3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214 (88.6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02 (86.7%)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9 (9.7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60 (11.4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54 (13.3%)</w:t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91"/>
                <w:color w:val="000000"/>
                <w:sz w:val="18"/>
                <w:szCs w:val="18"/>
                <w:lang w:bidi="ar"/>
              </w:rPr>
              <w:t xml:space="preserve">BMI at delivery (kg/m2)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8.1 ± 3.5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7.4 ± 3.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6.3 ± 3.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&lt;25 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92 (17.3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250 (24.5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16 (36.3%)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20 (82.7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930 (75.5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29 (63.7%)</w:t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stolic BP at delivery (mmHg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22.0 ± 12.6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21.0 ± 12.0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19.3 ± 11.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astolic BP at delivery(mmHg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5.3 ± 9.0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4.5 ± 8.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4.0 ± 7.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ravidity</w:t>
            </w:r>
          </w:p>
        </w:tc>
        <w:tc>
          <w:tcPr>
            <w:tcW w:w="733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&lt;3 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37 (65.7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614 (71.3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61 (74.5%)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3 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85 (34.3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660 (28.7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95 (25.5%)</w:t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arity</w:t>
            </w:r>
          </w:p>
        </w:tc>
        <w:tc>
          <w:tcPr>
            <w:tcW w:w="733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No child 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63 (50.2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616 (60.6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56 (65.4%)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 chil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59 (49.8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658 (39.4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00 (34.6%)</w:t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estational age at delivery (week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8.7 ± 1.7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8.7 ± 1.7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8.6 ± 1.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3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Assisted reproduction 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 (0.6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13 (2.3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4 (3.8%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Pregnancy complic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DM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8 (3.4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79 (8.4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8 (12.8%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CP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4 (6.6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27 (5.7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10 (9.5%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2 (5.5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99 (3.2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3 (2.9%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H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8 (2.5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3 (2.2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 (1.2%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2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Delivery mode</w:t>
            </w:r>
          </w:p>
        </w:tc>
        <w:tc>
          <w:tcPr>
            <w:tcW w:w="7330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Vaginal delivery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07 (63.0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319 (57.4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17 (53.4%)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esarean sectio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15 (37.0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955 (42.6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39 (46.6%)</w:t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livery seaso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ring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65 (23.6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43 (22.0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43 (21.0%)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.115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mmer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50 (22.3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341 (25.2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08 (26.6%)</w:t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utum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39 (30.2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555 (27.6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27 (28.3%)</w:t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nter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68 (23.9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335 (25.2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78 (24.0%)</w:t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B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8 (7.8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15 (6.6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7 (7.5%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6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tal sex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56 (49.6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374 (47.2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14 (44.5%)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66 (50.4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900 (52.8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42 (55.5%)</w:t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tal birth length (cm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9.8 ± 1.5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9.8 ± 1.4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9.7 ± 1.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etal birth weight (g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80 (3070–3680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60 (3080–3660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80 (3000–355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G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6 (8.6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05 (8.7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21 (10.5%)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35 (74.4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999 (75.5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05 (78.3%)</w:t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GA</w:t>
            </w:r>
          </w:p>
        </w:tc>
        <w:tc>
          <w:tcPr>
            <w:tcW w:w="1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91 (17.0%)</w:t>
            </w:r>
          </w:p>
        </w:tc>
        <w:tc>
          <w:tcPr>
            <w:tcW w:w="2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70 (15.9%)</w:t>
            </w:r>
          </w:p>
        </w:tc>
        <w:tc>
          <w:tcPr>
            <w:tcW w:w="1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30 (11.2%)</w:t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21" w:hRule="exact"/>
        </w:trPr>
        <w:tc>
          <w:tcPr>
            <w:tcW w:w="10315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 xml:space="preserve">Notes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ata were presented as median (IQR); mean ±SD and N (%) for continuous variables with normal distribution; continuous variables with skewed distribution; and categorical variables; respectively. 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 cases missing maternal height or weight at delivery.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221 cases had more than one kind of complications.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bbreviations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IQR; interquartile range; SD; standard deviation; P; percentile; BMI; body mass index; BP; blood pressure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DM, gestational diabetes mellitus; ICP, intrahepatic cholestasis of pregnancy; PE, preeclampsia; PIH,  pregnancy-induced hypertension; PTB, pre-term birth; SGA/AGA/LGA, small/appropriate/large for gestational age </w:t>
            </w:r>
          </w:p>
        </w:tc>
      </w:tr>
    </w:tbl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tbl>
      <w:tblPr>
        <w:tblW w:w="10315" w:type="dxa"/>
        <w:jc w:val="left"/>
        <w:tblInd w:w="-97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85"/>
        <w:gridCol w:w="1815"/>
        <w:gridCol w:w="2565"/>
        <w:gridCol w:w="1998"/>
        <w:gridCol w:w="952"/>
      </w:tblGrid>
      <w:tr>
        <w:trPr>
          <w:trHeight w:val="555" w:hRule="atLeast"/>
        </w:trPr>
        <w:tc>
          <w:tcPr>
            <w:tcW w:w="10315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S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aracteristics of study populations according to the categories of maternal serum folate levels during late pregnancy</w:t>
            </w:r>
          </w:p>
        </w:tc>
      </w:tr>
      <w:tr>
        <w:trPr>
          <w:trHeight w:val="411" w:hRule="exact"/>
        </w:trPr>
        <w:tc>
          <w:tcPr>
            <w:tcW w:w="2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6378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olate levels (μg/L)</w:t>
            </w:r>
          </w:p>
        </w:tc>
        <w:tc>
          <w:tcPr>
            <w:tcW w:w="9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>
        <w:trPr>
          <w:trHeight w:val="411" w:hRule="exact"/>
        </w:trPr>
        <w:tc>
          <w:tcPr>
            <w:tcW w:w="2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81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Low (&lt;P10; N=1155)</w:t>
            </w:r>
          </w:p>
        </w:tc>
        <w:tc>
          <w:tcPr>
            <w:tcW w:w="256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rmal (P10-P90; N=9379)</w:t>
            </w:r>
          </w:p>
        </w:tc>
        <w:tc>
          <w:tcPr>
            <w:tcW w:w="199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igh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gt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95; N=1016)</w:t>
            </w:r>
          </w:p>
        </w:tc>
        <w:tc>
          <w:tcPr>
            <w:tcW w:w="9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aternal age at delivery (years)</w:t>
            </w:r>
          </w:p>
        </w:tc>
        <w:tc>
          <w:tcPr>
            <w:tcW w:w="18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7.0 ± 4.5</w:t>
            </w:r>
          </w:p>
        </w:tc>
        <w:tc>
          <w:tcPr>
            <w:tcW w:w="25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8.7 ± 4.4</w:t>
            </w:r>
          </w:p>
        </w:tc>
        <w:tc>
          <w:tcPr>
            <w:tcW w:w="19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9.7 ± 4.5</w:t>
            </w:r>
          </w:p>
        </w:tc>
        <w:tc>
          <w:tcPr>
            <w:tcW w:w="9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&lt;35 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80 (93.5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300 (88.5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47 (83.4%)</w:t>
            </w:r>
          </w:p>
        </w:tc>
        <w:tc>
          <w:tcPr>
            <w:tcW w:w="9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5 (6.5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79 (11.5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69 (16.6%)</w:t>
            </w:r>
          </w:p>
        </w:tc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91"/>
                <w:color w:val="000000"/>
                <w:sz w:val="18"/>
                <w:szCs w:val="18"/>
                <w:lang w:bidi="ar"/>
              </w:rPr>
              <w:t xml:space="preserve">BMI at delivery (kg/m2)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7.6 ± 3.7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7.3 ± 3.3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7.0 ± 3.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&lt;25 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76 (24.3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307 (24.8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75 (27.3%)</w:t>
            </w:r>
          </w:p>
        </w:tc>
        <w:tc>
          <w:tcPr>
            <w:tcW w:w="9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4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25 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58 (75.7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987 (75.2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32 (72.7%)</w:t>
            </w:r>
          </w:p>
        </w:tc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stolic BP at delivery (mmHg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22.4 ± 12.2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20.9 ± 12.0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20.0 ± 11.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astolic BP at delivery(mmHg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5.6 ± 8.4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4.4 ± 8.2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4.1 ± 8.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ravidity</w:t>
            </w:r>
          </w:p>
        </w:tc>
        <w:tc>
          <w:tcPr>
            <w:tcW w:w="733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&lt;3 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97 (69.0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647 (70.9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66 (75.4%)</w:t>
            </w:r>
          </w:p>
        </w:tc>
        <w:tc>
          <w:tcPr>
            <w:tcW w:w="9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3 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58 (31.0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732 (29.1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50 (24.6%)</w:t>
            </w:r>
          </w:p>
        </w:tc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arity</w:t>
            </w:r>
          </w:p>
        </w:tc>
        <w:tc>
          <w:tcPr>
            <w:tcW w:w="733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No child 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43 (55.7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621 (59.9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69 (65.8%)</w:t>
            </w:r>
          </w:p>
        </w:tc>
        <w:tc>
          <w:tcPr>
            <w:tcW w:w="9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 child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12 (44.3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758 (40.1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47 (34.2%)</w:t>
            </w:r>
          </w:p>
        </w:tc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estational age at delivery (week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8.6 ± 1.9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8.7 ± 1.6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8.5 ± 1.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ssisted reproductio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 (0.8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5 (2.2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0 (4.9%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Pregnancy complic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DM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0 (3.5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00 (8.5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25 (12.3%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CP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9 (7.7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68 (6.1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4 (5.3%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8 (5.0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00 (3.2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6 (3.5%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H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0 (2.6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96 (2.1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9 (1.9%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6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Delivery mode</w:t>
            </w:r>
          </w:p>
        </w:tc>
        <w:tc>
          <w:tcPr>
            <w:tcW w:w="7330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Vaginal delivery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36 (63.7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422 (57.8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83 (47.5%)</w:t>
            </w:r>
          </w:p>
        </w:tc>
        <w:tc>
          <w:tcPr>
            <w:tcW w:w="9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esarean sectio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19 (36.3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957 (42.2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33 (52.5%)</w:t>
            </w:r>
          </w:p>
        </w:tc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livery seaso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ring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3 (17.6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189 (23.3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58 (15.6%)</w:t>
            </w:r>
          </w:p>
        </w:tc>
        <w:tc>
          <w:tcPr>
            <w:tcW w:w="95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mmer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26 (28.2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347 (25.0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25 (22.1%)</w:t>
            </w:r>
          </w:p>
        </w:tc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utum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76 (32.6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491 (26.6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53 (34.7%)</w:t>
            </w:r>
          </w:p>
        </w:tc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nter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50 (21.6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352 (25.1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80 (27.6%)</w:t>
            </w:r>
          </w:p>
        </w:tc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B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17 (10.1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03 (6.4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1 (7.0%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tal sex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36 (46.4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401 (46.9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06 (49.8%)</w:t>
            </w:r>
          </w:p>
        </w:tc>
        <w:tc>
          <w:tcPr>
            <w:tcW w:w="95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1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36 (46.4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401 (46.9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06 (49.8%)</w:t>
            </w:r>
          </w:p>
        </w:tc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tal birth length (cm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9.7 ± 1.7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9.8 ± 1.4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9.8 ± 1.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7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etal birth weight (g)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30 (3030–3645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60 (3070–3650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50 (3070–3630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4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G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20 (10.4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20 (8.7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2 (8.1%)</w:t>
            </w:r>
          </w:p>
        </w:tc>
        <w:tc>
          <w:tcPr>
            <w:tcW w:w="9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8</w:t>
            </w:r>
          </w:p>
        </w:tc>
      </w:tr>
      <w:tr>
        <w:trPr>
          <w:trHeight w:val="411" w:hRule="exac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67 (75.1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094 (75.6%)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76 (76.4%)</w:t>
            </w:r>
          </w:p>
        </w:tc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11" w:hRule="exact"/>
        </w:trPr>
        <w:tc>
          <w:tcPr>
            <w:tcW w:w="2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GA</w:t>
            </w:r>
          </w:p>
        </w:tc>
        <w:tc>
          <w:tcPr>
            <w:tcW w:w="1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68 (14.5%)</w:t>
            </w:r>
          </w:p>
        </w:tc>
        <w:tc>
          <w:tcPr>
            <w:tcW w:w="2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65 (15.6%)</w:t>
            </w:r>
          </w:p>
        </w:tc>
        <w:tc>
          <w:tcPr>
            <w:tcW w:w="19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58 (15.6%)</w:t>
            </w:r>
          </w:p>
        </w:tc>
        <w:tc>
          <w:tcPr>
            <w:tcW w:w="9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661" w:hRule="exact"/>
        </w:trPr>
        <w:tc>
          <w:tcPr>
            <w:tcW w:w="10315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 xml:space="preserve">Notes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ata were presented as median (IQR); mean ±SD and N (%) for continuous variables with normal distribution; continuous variables with skewed distribution; and categorical variables; respectively. 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 cases missing maternal height or weight at delivery.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221 cases had more than one kind of complication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bbreviations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IQR; interquartile range; SD; standard deviation; P; percentile; BMI; body mass index; BP; blood pressure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DM, gestational diabetes mellitus; ICP, intrahepatic cholestasis of pregnancy; PE, preeclampsia; PIH,  pregnancy-induced hypertension; PTB, pre-term birth; SGA/AGA/LGA, small/appropriate/large for gestational age  </w:t>
            </w:r>
          </w:p>
        </w:tc>
      </w:tr>
    </w:tbl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sectPr>
          <w:footerReference w:type="default" r:id="rId2"/>
          <w:type w:val="nextPage"/>
          <w:pgSz w:w="11906" w:h="16838"/>
          <w:pgMar w:left="1803" w:right="1803" w:gutter="0" w:header="0" w:top="1440" w:footer="992" w:bottom="1440"/>
          <w:pgNumType w:fmt="decimal"/>
          <w:formProt w:val="false"/>
          <w:textDirection w:val="lrTb"/>
          <w:docGrid w:type="lines" w:linePitch="332" w:charSpace="0"/>
        </w:sect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tbl>
      <w:tblPr>
        <w:tblW w:w="1393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142"/>
        <w:gridCol w:w="2142"/>
        <w:gridCol w:w="2142"/>
        <w:gridCol w:w="2142"/>
        <w:gridCol w:w="2142"/>
        <w:gridCol w:w="2142"/>
      </w:tblGrid>
      <w:tr>
        <w:trPr>
          <w:trHeight w:val="285" w:hRule="atLeast"/>
        </w:trPr>
        <w:tc>
          <w:tcPr>
            <w:tcW w:w="13932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4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Adverse pregnancy outcomes </w:t>
            </w:r>
          </w:p>
        </w:tc>
      </w:tr>
      <w:tr>
        <w:trPr>
          <w:trHeight w:val="1060" w:hRule="atLeast"/>
        </w:trPr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te ratio in high SFVB12R group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95% CI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te ratio in low SFVB12R group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95% CI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Rate ratio in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 SF group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95% CI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Rate ratio in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SF group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95% CI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te ratio in high SVB12 group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95% CI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te ratio in low SVB12 group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95% CI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utcomes</w:t>
            </w:r>
          </w:p>
        </w:tc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DM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0.69, 1.28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68, 1.24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 (1.24, 1.79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 (0.15, 0.45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 (1.30, 2.00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 (0.23, 0.59)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CP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0.67, 1.36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0 (1.49, 2.37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 (0.67, 1.21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0 (0.95, 1.67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6 (1.52, 2.50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 (0.88, 1.62)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 (0.78, 1.77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 (0.72, 1.70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 (0.87, 1.69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7 (1.20, 2.47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 (0.75, 1.83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 (0.94, 2.04)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IH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 (0.31, 1.33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 (0.91, 2.36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 (0.61, 1.55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 (0.50, 1.68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 (0.20, 1.18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 (0.77, 2.11)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TB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 (0.85, 1.51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3 (1.09, 1.79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 (0.84, 1.35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 (1.14, 1.91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 (1.09, 1.86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 (0.78, 1.44)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GA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 (0.53, 1.02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 (1.08, 1.68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 (0.68, 1.09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 (1.00, 1.59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 (1.06, 1.69)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 (0.82, 1.44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GA</w:t>
            </w:r>
          </w:p>
        </w:tc>
        <w:tc>
          <w:tcPr>
            <w:tcW w:w="2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 (1.15, 1.59)</w:t>
            </w:r>
          </w:p>
        </w:tc>
        <w:tc>
          <w:tcPr>
            <w:tcW w:w="2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 (0.56, 0.89)</w:t>
            </w:r>
          </w:p>
        </w:tc>
        <w:tc>
          <w:tcPr>
            <w:tcW w:w="2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 (0.81, 1.12)</w:t>
            </w:r>
          </w:p>
        </w:tc>
        <w:tc>
          <w:tcPr>
            <w:tcW w:w="2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(0.74, 1.12)</w:t>
            </w:r>
          </w:p>
        </w:tc>
        <w:tc>
          <w:tcPr>
            <w:tcW w:w="2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 (0.50, 0.84)</w:t>
            </w:r>
          </w:p>
        </w:tc>
        <w:tc>
          <w:tcPr>
            <w:tcW w:w="2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 (0.95, 1.35)</w:t>
            </w:r>
          </w:p>
        </w:tc>
      </w:tr>
      <w:tr>
        <w:trPr>
          <w:trHeight w:val="861" w:hRule="atLeast"/>
        </w:trPr>
        <w:tc>
          <w:tcPr>
            <w:tcW w:w="13932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bbreviations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SFVB12R, serum folate to vitamin B12 ratio; SF, serum folate; SVB12; serum vitamin B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DM, gestational diabetes mellitus; ICP, intrahepatic cholestasis of pregnancy; PE, preeclampsia; PIH,  pregnancy-induced hypertension; PTB, pre-term birth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SGA/LGA, small/large for gestational age;  </w:t>
            </w:r>
          </w:p>
        </w:tc>
      </w:tr>
    </w:tbl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3" w:footer="992" w:bottom="1803"/>
          <w:pgNumType w:fmt="decimal"/>
          <w:formProt w:val="false"/>
          <w:textDirection w:val="lrTb"/>
          <w:docGrid w:type="lines" w:linePitch="332" w:charSpace="0"/>
        </w:sect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tbl>
      <w:tblPr>
        <w:tblW w:w="10192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1781"/>
        <w:gridCol w:w="877"/>
        <w:gridCol w:w="2250"/>
        <w:gridCol w:w="825"/>
        <w:gridCol w:w="1770"/>
        <w:gridCol w:w="870"/>
      </w:tblGrid>
      <w:tr>
        <w:trPr>
          <w:trHeight w:val="415" w:hRule="atLeast"/>
        </w:trPr>
        <w:tc>
          <w:tcPr>
            <w:tcW w:w="10192" w:type="dxa"/>
            <w:gridSpan w:val="7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β (95% CI) fo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fetal development associa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with categories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maternal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, 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B12 level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and their rati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</w:p>
        </w:tc>
      </w:tr>
      <w:tr>
        <w:trPr>
          <w:trHeight w:val="415" w:hRule="atLeast"/>
        </w:trPr>
        <w:tc>
          <w:tcPr>
            <w:tcW w:w="181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5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position w:val="0"/>
                <w:sz w:val="24"/>
                <w:sz w:val="20"/>
                <w:szCs w:val="20"/>
                <w:vertAlign w:val="baseline"/>
              </w:rPr>
              <w:t>Gestational age (weeks)</w:t>
            </w:r>
            <w:r>
              <w:rPr>
                <w:rStyle w:val="Font51"/>
                <w:position w:val="0"/>
                <w:sz w:val="24"/>
                <w:sz w:val="20"/>
                <w:szCs w:val="20"/>
                <w:vertAlign w:val="baseline"/>
              </w:rPr>
              <w:t xml:space="preserve"> </w:t>
            </w:r>
          </w:p>
        </w:tc>
        <w:tc>
          <w:tcPr>
            <w:tcW w:w="307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position w:val="0"/>
                <w:sz w:val="24"/>
                <w:sz w:val="20"/>
                <w:szCs w:val="20"/>
                <w:vertAlign w:val="baseline"/>
              </w:rPr>
              <w:t>Birth weight (g)</w:t>
            </w:r>
            <w:r>
              <w:rPr>
                <w:rStyle w:val="Font51"/>
                <w:position w:val="0"/>
                <w:sz w:val="24"/>
                <w:sz w:val="20"/>
                <w:szCs w:val="20"/>
                <w:vertAlign w:val="baseline"/>
              </w:rPr>
              <w:t xml:space="preserve"> </w:t>
            </w:r>
          </w:p>
        </w:tc>
        <w:tc>
          <w:tcPr>
            <w:tcW w:w="264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51"/>
                <w:position w:val="0"/>
                <w:sz w:val="24"/>
                <w:sz w:val="20"/>
                <w:szCs w:val="20"/>
                <w:vertAlign w:val="baseline"/>
              </w:rPr>
              <w:t>Birth length (cm)</w:t>
            </w:r>
            <w:r>
              <w:rPr>
                <w:rStyle w:val="Font51"/>
                <w:position w:val="0"/>
                <w:sz w:val="24"/>
                <w:sz w:val="20"/>
                <w:szCs w:val="20"/>
                <w:vertAlign w:val="baseline"/>
              </w:rPr>
              <w:t xml:space="preserve"> </w:t>
            </w:r>
          </w:p>
        </w:tc>
      </w:tr>
      <w:tr>
        <w:trPr>
          <w:trHeight w:val="384" w:hRule="atLeast"/>
        </w:trPr>
        <w:tc>
          <w:tcPr>
            <w:tcW w:w="181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β (95%CI)  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β (95%CI)  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1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β (95%CI)  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>
        <w:trPr>
          <w:trHeight w:val="340" w:hRule="atLeast"/>
        </w:trPr>
        <w:tc>
          <w:tcPr>
            <w:tcW w:w="18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SFVB12R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5-P9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 (-0.27, 0.01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73 (18.38, 101.08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 (-0.07, 0.16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3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3 (-0.37, -0.09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0.37 (-151.84, -68.90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 (-0.25, -0.01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P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 (-0.11, 0.09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40 (24.28, 84.51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 (0.01, 0.18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 (-0.30, -0.09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7.13 (-107.58, -46.67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 (-0.18, -0.01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 (0.02, 0.19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74 (10.19, 61.28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 (-0.05, 0.0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2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 (0.05, 0.22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71 (27.16, 78.25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 (0.03, 0.18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 (-0.01, 0.16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05 (55.51, 106.60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 (0.03, 0.18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F 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5-P9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 (-0.28, -0.05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4.96 (-58.62, 8.71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 (-0.12, 0.08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0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 (-0.27, 0.01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0.84 (-102.65, -19.04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 (-0.28, -0.04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P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 (-0.27, -0.06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0.11 (-51.94, 11.73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 (-0.12, 0.06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4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 (-0.20, 0.01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9.43 (-69.79, -9.07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 (-0.22, -0.05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 (0.02, 0.19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32 (7.73, 58.90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 (0.04, 0.1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 (0.07, 0.24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73 (26.14, 77.33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 (0.04, 0.1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 (-0.10, 0.07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35 (8.75, 59.95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 (0.03, 0.17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8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SVB12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5-P9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6 (-0.40, -0.12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38.61 (-180.25, -96.97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 (-0.34, -0.1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 (-0.05, 0.24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87 (-19.19, 64.92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 (-0.09, 0.15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0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P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 (-0.24, -0.04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6.29 (-116.46, -56.12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 (-0.17, 0.0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 (-0.09, 0.12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84 (-17.04, 44.72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 (-0.11, 0.07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1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 (-0.02, 0.15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4 (-22.71, 28.59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 (0.00, 0.15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 (-0.07, 0.10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6.25 (-41.77, 9.27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 (-0.03, 0.1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1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 (-0.18, -0.01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1.59 (-87.11, -36.07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 (-0.10, 0.05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7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4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djusted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SFVB12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5-P9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 (-0.27, 0.00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99 (29.52, 92.45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 (-0.02, 0.16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 (-0.32, -0.05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3.81 (-75.62, -12.00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 (-0.07, 0.1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4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P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 (-0.13, 0.06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45 (16.45, 62.44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 (0.00, 0.1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 (-0.24, -0.04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5.24 (-48.53, -1.94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 (-0.03, 0.1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7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 (0.00, 0.17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8 (-15.21, 23.76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 (-0.11, -0.0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 (0.02, 0.19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1 (-6.35, 32.78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 (-0.06, 0.05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 (-0.04, 0.12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94 (21.27, 60.61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 (-0.05, 0.06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4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7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F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5-P9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 (-0.23, -0.01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08 (-7.03, 45.18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 (-0.01, 0.14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0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 (-0.21, 0.07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9.25 (-61.74, 3.25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 (-0.12, 0.06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8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P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 (-0.23, -0.02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49 (-1.35, 48.34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 (-0.01, 0.1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6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 (-0.15, 0.05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0.63 (-44.48, 3.23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 (-0.11, 0.0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6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 (0.02, 0.19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30 (-5.34, 33.94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 (-0.01, 0.1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4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 (0.07, 0.24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23 (6.24, 46.22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-0.06, 0.05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4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 (-0.07, 0.10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79 (25.88, 67.69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 (0.01, 0.13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SVB12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5-P9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 (-0.34, -0.06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1.87 (-94.26, -29.47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 (-0.17, 0.01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 (-0.01, 0.26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3 (-26.18, 38.84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-0.09, 0.0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3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P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 (-0.20, -0.00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2.99 (-66.70, -19.29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 (-0.09, 0.05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7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 (-0.07, 0.14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9 (-15.15, 32.93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-0.07, 0.06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5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 (-0.02, 0.14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 (-18.82, 20.67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 (-0.02, 0.0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5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 (-0.06, 0.11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4.40 (-24.47, 15.67)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 (-0.01, 0.1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7</w:t>
            </w:r>
          </w:p>
        </w:tc>
      </w:tr>
      <w:tr>
        <w:trPr>
          <w:trHeight w:val="340" w:hRule="atLeast"/>
        </w:trPr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 (-0.16, 0.02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7.18 (-48.16, -6.19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 (-0.04, 0.08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8</w:t>
            </w:r>
          </w:p>
        </w:tc>
      </w:tr>
      <w:tr>
        <w:trPr>
          <w:trHeight w:val="340" w:hRule="atLeast"/>
        </w:trPr>
        <w:tc>
          <w:tcPr>
            <w:tcW w:w="1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17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0</w:t>
            </w:r>
          </w:p>
        </w:tc>
      </w:tr>
      <w:tr>
        <w:trPr>
          <w:trHeight w:val="2119" w:hRule="exact"/>
        </w:trPr>
        <w:tc>
          <w:tcPr>
            <w:tcW w:w="10192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  <w:szCs w:val="20"/>
              </w:rPr>
              <w:t xml:space="preserve">Notes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β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values for gestational ag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were adjusted for maternal age, BMI, gravidity, parit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blood pressure, GDM, ICP, PE, PIH, and fetal sex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β values fo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birthweight and birth length were additionally adjusted for gestational age.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dditionall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adjusted fo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VB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levels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itionall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adjusted fo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levels.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Abbreviations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, odds ratio; CI, confidence interval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SFVB12R, serum folate to vitamin B12 ratio;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; percentile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Q, quartile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serum 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l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VB12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serum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vitamin B12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DM, gestational diabetes mellitus; ICP, intrahepatic cholestasis of pregnancy; PE, pre-eclampsia; PIH, pregnancy induced hypertension; BMI, body mass index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803" w:right="1803" w:gutter="0" w:header="0" w:top="1440" w:footer="992" w:bottom="1440"/>
          <w:pgNumType w:fmt="decimal"/>
          <w:formProt w:val="false"/>
          <w:textDirection w:val="lrTb"/>
          <w:docGrid w:type="lines" w:linePitch="332" w:charSpace="0"/>
        </w:sect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tbl>
      <w:tblPr>
        <w:tblW w:w="14535" w:type="dxa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2145"/>
        <w:gridCol w:w="960"/>
        <w:gridCol w:w="2145"/>
        <w:gridCol w:w="990"/>
        <w:gridCol w:w="2205"/>
        <w:gridCol w:w="855"/>
        <w:gridCol w:w="2220"/>
        <w:gridCol w:w="915"/>
      </w:tblGrid>
      <w:tr>
        <w:trPr>
          <w:trHeight w:val="340" w:hRule="atLeast"/>
        </w:trPr>
        <w:tc>
          <w:tcPr>
            <w:tcW w:w="14535" w:type="dxa"/>
            <w:gridSpan w:val="9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ORs and 95% CIs for different pregnancy complications with categories of maternal SF, SVB12 levels and their ratio. </w:t>
            </w:r>
          </w:p>
        </w:tc>
      </w:tr>
      <w:tr>
        <w:trPr>
          <w:trHeight w:val="340" w:hRule="atLeast"/>
        </w:trPr>
        <w:tc>
          <w:tcPr>
            <w:tcW w:w="14535" w:type="dxa"/>
            <w:gridSpan w:val="9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10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DM</w:t>
            </w:r>
          </w:p>
        </w:tc>
        <w:tc>
          <w:tcPr>
            <w:tcW w:w="313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CP</w:t>
            </w:r>
          </w:p>
        </w:tc>
        <w:tc>
          <w:tcPr>
            <w:tcW w:w="306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E</w:t>
            </w:r>
          </w:p>
        </w:tc>
        <w:tc>
          <w:tcPr>
            <w:tcW w:w="313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IH</w:t>
            </w:r>
          </w:p>
        </w:tc>
      </w:tr>
      <w:tr>
        <w:trPr>
          <w:trHeight w:val="340" w:hRule="atLeast"/>
        </w:trPr>
        <w:tc>
          <w:tcPr>
            <w:tcW w:w="21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2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22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  <w:tc>
          <w:tcPr>
            <w:tcW w:w="2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>
        <w:trPr>
          <w:trHeight w:val="340" w:hRule="atLeast"/>
        </w:trPr>
        <w:tc>
          <w:tcPr>
            <w:tcW w:w="2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2435" w:type="dxa"/>
            <w:gridSpan w:val="8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SFVB12R  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5-P9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gt; P9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 (0.73, 1.3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 (0.70, 1.4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 (0.81, 1.89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 (0.38, 1.45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1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 P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 (0.68, 1.3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3 (1.55, 2.6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 (0.78, 1.88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 (0.97, 2.58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7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-P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gt; P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 (0.87, 1.3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 (0.68, 1.1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 (0.70, 1.39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 (0.59, 1.4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0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 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 (0.74, 1.1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81 (1.47, 2.24)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 (0.90, 1.7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 (0.96, 2.05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2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 (0.84, 1.2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1 (0.58, 0.87)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 (0.69, 1.19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 (0.61, 1.25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9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 (0.95, 1.4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3 (0.51, 0.78)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 (0.52, 0.93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 (0.71, 1.43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7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 (1.06, 1.5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 (0.46, 0.7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 (0.58, 1.02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 (0.62, 1.27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2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for trend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8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F 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5-P9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gt; P9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 (1.28, 1.9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 (0.66, 1.2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 (0.87, 1.77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 (0.64, 1.65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9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 P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 (0.16, 0.4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 (0.97, 1.8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82 (1.26, 2.62)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 (0.60, 1.87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6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-P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gt; P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 (1.21, 1.8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 (0.67, 1.2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 (0.80, 1.6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92 (0.57, 1.47)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7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 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 (0.29, 0.5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 (1.00, 1.6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 (1.17, 2.08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23 (0.84, 1.82) 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9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 (1.08, 1.6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 (0.75, 1.1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 (0.67, 1.13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 (0.67, 1.33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5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 (1.30, 1.9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 (0.65, 0.9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55 (0.40, 0.74)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 (0.59, 1.1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4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1 (1.89, 2.8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 (0.64, 0.9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3 (0.55, 0.96) 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 (0.55, 1.13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2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for trend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1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SV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B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  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5-P9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gt; P9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 (1.37, 2.2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1 (1.60, 2.7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 (0.82, 1.99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 (0.30, 1.35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6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 P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 (0.22, 0.5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 (0.90, 1.7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 (1.01, 2.24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 (0.86, 2.35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8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-P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gt; P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 (1.34, 1.9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 (1.43, 2.2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 (0.65, 1.3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 (0.34, 1.0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7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 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 (0.29, 0.5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 (0.89, 1.4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 (1.28, 2.25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 (0.76, 1.6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8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 (1.28, 1.9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 (0.84, 1.3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 (0.58, 1.0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 (0.78, 1.5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0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 (1.56, 2.3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 (0.87, 1.3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 (0.57, 0.99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 (0.68, 1.41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9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2 (2.13, 3.2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 (1.11, 1.6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 (0.51, 0.90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 (0.76, 1.56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8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for trend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2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djusted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SFVB12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5-P9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gt; P9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 (0.60, 1.1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 (0.69, 1.4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 (0.63, 1.54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 (0.34, 1.3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1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 P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 (0.75, 1.4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3 (1.54, 2.6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 (0.80, 2.07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1 (1.09, 3.0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1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-P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gt; P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 (0.74, 1.1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 (0.66, 1.1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 (0.57, 1.17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 (0.53, 1.3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1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 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 (0.83, 1.3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3 (1.47, 2.2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 (0.97, 1.89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 (1.07, 2.35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0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 (0.78, 1.1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 (0.57, 0.8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 (0.64, 1.1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 (0.55, 1.15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0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 (0.84, 1.2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 (0.50, 0.7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 (0.47, 0.85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 (0.64, 1.31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1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 (0.83, 1.2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 (0.44, 0.6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 (0.45, 0.8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 (0.50, 1.0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3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for trend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7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F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435" w:type="dxa"/>
            <w:gridSpan w:val="8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5-P9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gt; P9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 (0.99, 1.5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 (0.55, 1.0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 (0.79, 1.67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 (0.65, 1.7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5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 P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 (0.23, 0.7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 (1.15, 2.1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 (1.28, 2.8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 (0.62, 2.0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8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-P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gt; P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 (0.94, 1.4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 (0.55, 1.0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 (0.71, 1.50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 (0.57, 1.5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5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 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 (0.39, 0.7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4 (1.13, 1.8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7 (1.15, 2.14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 (0.80, 1.83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6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 (0.93, 1.4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 (0.68, 1.0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 (0.63, 1.09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 (0.65, 1.3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2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 (1.03, 1.5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 (0.55, 0.8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 (0.38, 0.7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 (0.57, 1.18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3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 (1.24, 1.9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 (0.48, 0.7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 (0.46, 0.8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 (0.46, 1.01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9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for trend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7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SVB12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12435" w:type="dxa"/>
            <w:gridSpan w:val="8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5-P9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gt; P9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2 (1.24, 2.1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2 (1.67, 2.9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9 (1.04, 2.74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 (0.40, 1.9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0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 P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 (0.25, 0.6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 (0.88, 1.7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 (0.80, 1.87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 (0.79, 2.21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6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-P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gt; P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9 (1.22, 1.8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8 (1.49, 2.3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 (0.79, 1.74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 (0.44, 1.36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5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&lt; 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 (0.32, 0.6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 (0.86, 1.4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 (1.00, 1.84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 (0.66, 1.53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9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 (1.22, 1.9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 (0.83, 1.3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 (0.66, 1.1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 (0.92, 1.91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2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 (1.43, 2.2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 (0.89, 1.4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 (0.69, 1.23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 (0.81, 1.7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6</w:t>
            </w:r>
          </w:p>
        </w:tc>
      </w:tr>
      <w:tr>
        <w:trPr>
          <w:trHeight w:val="34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Q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 (1.86, 2.9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 (1.16, 1.8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 (0.70, 1.3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 (1.07, 2.36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1</w:t>
            </w:r>
          </w:p>
        </w:tc>
      </w:tr>
      <w:tr>
        <w:trPr>
          <w:trHeight w:val="340" w:hRule="atLeast"/>
        </w:trPr>
        <w:tc>
          <w:tcPr>
            <w:tcW w:w="2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for trend</w:t>
            </w:r>
          </w:p>
        </w:tc>
        <w:tc>
          <w:tcPr>
            <w:tcW w:w="2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2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8</w:t>
            </w:r>
          </w:p>
        </w:tc>
      </w:tr>
      <w:tr>
        <w:trPr>
          <w:trHeight w:val="340" w:hRule="atLeast"/>
        </w:trPr>
        <w:tc>
          <w:tcPr>
            <w:tcW w:w="14535" w:type="dxa"/>
            <w:gridSpan w:val="9"/>
            <w:vMerge w:val="restart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18"/>
              </w:rPr>
              <w:t xml:space="preserve">Notes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 value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were adjusted for maternal age, BMI, gravidity, parity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dditionall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adjusted for S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levels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ditionall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adjusted for SF levels. 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Abbreviations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OR, odds ratio; CI, confidence interval;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SFVB12R, serum folate to vitamin B12 ratio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; percentile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Q, quartile;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SF, serum folate, SVB12, serum vitamin B12; GDM, gestational diabetes mellitus; ICP, intrahepatic cholestasis of pregnancy; PE, pre-eclampsia; PIH, pregnancy induced hypertension; BMI, body mass index. 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14535" w:type="dxa"/>
            <w:gridSpan w:val="9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803" w:footer="992" w:bottom="1803"/>
          <w:pgNumType w:fmt="decimal"/>
          <w:formProt w:val="false"/>
          <w:textDirection w:val="lrTb"/>
          <w:docGrid w:type="lines" w:linePitch="332" w:charSpace="0"/>
        </w:sectPr>
      </w:pPr>
    </w:p>
    <w:tbl>
      <w:tblPr>
        <w:tblW w:w="9135" w:type="dxa"/>
        <w:jc w:val="left"/>
        <w:tblInd w:w="-1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"/>
        <w:gridCol w:w="1102"/>
        <w:gridCol w:w="1710"/>
        <w:gridCol w:w="855"/>
        <w:gridCol w:w="1635"/>
        <w:gridCol w:w="900"/>
        <w:gridCol w:w="1770"/>
        <w:gridCol w:w="872"/>
      </w:tblGrid>
      <w:tr>
        <w:trPr>
          <w:trHeight w:val="445" w:hRule="atLeast"/>
        </w:trPr>
        <w:tc>
          <w:tcPr>
            <w:tcW w:w="9135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s and 95% CIs for adverse birth outcomes with maternal SF, SVB12 levels and their ratio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6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TB </w:t>
            </w:r>
          </w:p>
        </w:tc>
        <w:tc>
          <w:tcPr>
            <w:tcW w:w="253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GA</w:t>
            </w:r>
          </w:p>
        </w:tc>
        <w:tc>
          <w:tcPr>
            <w:tcW w:w="264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GA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1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1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adjusted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SFVB12R 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5-P9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8 (0.86, 1.62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6 (0.54, 1.0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8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5 (1.18, 1.78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8 (1.11, 1.97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3 (1.10, 1.8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0 (0.53, 0.92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10-P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3 (0.72, 1.20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6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1 (0.55, 0.9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0 (1.02, 1.41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9 (1.21, 1.85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5 (1.11, 1.6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0 (0.76, 1.08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65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(0.72, 1.0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6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 (0.77, 1.0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99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3 (0.89, 1.19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10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4 (0.61, 0.9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1 (0.68, 0.9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3 (0.89, 1.19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9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3 (0.60, 0.90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 (0.56, 0.8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0 (1.04, 1.38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5-P9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9 (0.84, 1.42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6 (0.67, 1.1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6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5 (0.79, 1.15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2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8 (1.19, 2.10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3 (1.02, 1.7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8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2 (0.72, 1.17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93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10-P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9 (0.85, 1.4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9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 (0.72, 1.1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6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 (0.82, 1.18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78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4 (1.33, 2.02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0 (0.98, 1.4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4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4 (0.79, 1.12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75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4 (0.61, 0.90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2 (0.77, 1.1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78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5 (0.99, 1.32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6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 (0.55, 0.82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 (0.66, 0.9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4 (0.90, 1.21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7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5 (0.62, 0.92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 (0.66, 0.9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3 (0.98, 1.31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7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0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3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SVB12  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5-P9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9 (1.12, 1.99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3 (1.10, 1.8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 (0.48, 0.84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0 (0.80, 1.53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2 (0.83, 1.5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6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8 (0.94, 1.48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7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10-P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5 (0.91, 1.45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6 (0.95, 1.4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7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 (0.56, 0.83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0 (0.95, 1.5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 (0.80, 1.2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7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9 (0.92, 1.29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6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2 (0.67, 1.0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6 (0.79, 1.1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0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5 (0.91, 1.21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75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 (0.65, 0.97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1 (0.92, 1.3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0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6 (0.83, 1.10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47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4 (0.77, 1.14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0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6 (0.96, 1.3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7 (0.75, 1.00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4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0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justed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SFVB12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5-P9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8 (0.92, 1.77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3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2 (0.58, 1.1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2 (1.06, 1.65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3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3 (0.98, 1.80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9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4 (0.95, 1.6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5 (0.56, 1.00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10-P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2 (0.79, 1.33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5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7 (0.59, 0.9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4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3 (0.95, 1.33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73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4 (1.06, 1.68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2 (0.99, 1.5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4 (0.77, 1.13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96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3 (0.76, 1.14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9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6 (0.80, 1.1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7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 (0.85, 1.15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80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2 (0.66, 1.02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9 (0.73, 1.0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9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 (0.84, 1.14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77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6 (0.69, 1.0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6 (0.63, 0.9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9 (0.93, 1.26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7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20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SF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5-P9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7 (0.81, 1.42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1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1 (0.62, 1.0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8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99 (0.81, 1.22) 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53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7 (0.92, 1.74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0 (0.90, 1.6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 (0.69, 1.18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58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10-P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6 (0.81, 1.39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5 (0.66, 1.1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8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3 (0.85, 1.25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1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9 (1.11, 1.7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2 (0.90, 1.4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98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 (0.75, 1.10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3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8 (0.64, 0.97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5 (0.79, 1.1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0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8 (1.01, 1.38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2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2 (0.58, 0.90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2 (0.68, 1.0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7 (0.91, 1.26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96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0 (0.64, 1.00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7 (0.62, 0.9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0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0 (1.02, 1.41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9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75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1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SVB12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5-P9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6 (1.07, 1.99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1 (1.00, 1.7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0 (0.52, 0.94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7 (0.69, 1.38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7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0 (0.80, 1.5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5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9 (0.93, 1.51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9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10-P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gt; P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6 (0.90, 1.49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42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3 (0.91, 1.4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5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2 (0.59, 0.89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&lt; P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8 (0.84, 1.39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46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5 (0.75, 1.2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6 (0.88, 1.26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60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5 (0.69, 1.06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5 (0.78, 1.1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4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3 (0.97, 1.31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1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1 (0.65, 1.01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0 (0.91, 1.3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4 (0.89, 1.22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5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 (0.80, 1.24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57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5 (0.94, 1.4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8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6 (0.82, 1.14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6</w:t>
            </w:r>
          </w:p>
        </w:tc>
      </w:tr>
      <w:tr>
        <w:trPr>
          <w:trHeight w:val="340" w:hRule="atLeast"/>
        </w:trPr>
        <w:tc>
          <w:tcPr>
            <w:tcW w:w="139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4</w:t>
            </w:r>
          </w:p>
        </w:tc>
      </w:tr>
      <w:tr>
        <w:trPr>
          <w:trHeight w:val="775" w:hRule="atLeast"/>
        </w:trPr>
        <w:tc>
          <w:tcPr>
            <w:tcW w:w="2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44" w:type="dxa"/>
            <w:gridSpan w:val="7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Notes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OR values for gestational age were adjusted for maternal age, BMI, gravidity, parity, blood pressure, GDM, ICP, PE, PIH, and fetal sex; OR values fo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SGA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G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were additionally adjusted for gestational age.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additionally adjusted for SV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levels.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ditionally adjusted for SF levels.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Abbreviations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OR, odds ratio; CI, confidence interval; PTB, pre-term birth; SGA/LGA, small/large for gestational age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FVB12R, serum folate to vitamin B12 ratio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; percentile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Q, quartile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, serum folate, SVB12, serum vitamin B12; GDM, gestational diabetes mellitus; ICP, intrahepatic cholestasis of pregnancy; PE, pre-eclampsia; PIH, pregnancy induced hypertension; BMI, body mass index.</w:t>
            </w:r>
          </w:p>
        </w:tc>
      </w:tr>
    </w:tbl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EndNoteBibliography"/>
        <w:spacing w:lineRule="auto" w:line="480"/>
        <w:rPr>
          <w:sz w:val="24"/>
        </w:rPr>
      </w:pPr>
      <w:r>
        <w:rPr>
          <w:sz w:val="24"/>
        </w:rPr>
      </w:r>
    </w:p>
    <w:sectPr>
      <w:footerReference w:type="default" r:id="rId6"/>
      <w:type w:val="nextPage"/>
      <w:pgSz w:w="11906" w:h="16838"/>
      <w:pgMar w:left="1803" w:right="1803" w:gutter="0" w:header="0" w:top="1440" w:footer="992" w:bottom="1440"/>
      <w:pgNumType w:fmt="decimal"/>
      <w:formProt w:val="false"/>
      <w:textDirection w:val="lrTb"/>
      <w:docGrid w:type="lines" w:linePitch="33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863180fb + 20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>
      <w:rFonts w:ascii="Times New Roman" w:hAnsi="Times New Roman" w:eastAsia="SimSun;宋体" w:cs="Times New Roman"/>
    </w:rPr>
  </w:style>
  <w:style w:type="character" w:styleId="InternetLink">
    <w:name w:val="Hyperlink"/>
    <w:rPr>
      <w:rFonts w:ascii="Times New Roman" w:hAnsi="Times New Roman" w:eastAsia="SimSun;宋体" w:cs="Times New Roman"/>
      <w:color w:val="0000FF"/>
      <w:u w:val="single"/>
    </w:rPr>
  </w:style>
  <w:style w:type="character" w:styleId="Font91">
    <w:name w:val="font91"/>
    <w:qFormat/>
    <w:rPr>
      <w:rFonts w:ascii="Times New Roman" w:hAnsi="Times New Roman" w:eastAsia="SimSun;宋体" w:cs="Times New Roman"/>
      <w:i w:val="false"/>
      <w:color w:val="000000"/>
      <w:sz w:val="22"/>
      <w:szCs w:val="22"/>
      <w:u w:val="none"/>
    </w:rPr>
  </w:style>
  <w:style w:type="character" w:styleId="Font51">
    <w:name w:val="font51"/>
    <w:qFormat/>
    <w:rPr>
      <w:rFonts w:ascii="Times New Roman" w:hAnsi="Times New Roman" w:eastAsia="SimSun;宋体" w:cs="Times New Roman"/>
      <w:color w:val="000000"/>
      <w:sz w:val="24"/>
      <w:szCs w:val="24"/>
      <w:u w:val="none"/>
      <w:vertAlign w:val="superscript"/>
    </w:rPr>
  </w:style>
  <w:style w:type="character" w:styleId="Highlight">
    <w:name w:val="highlight"/>
    <w:qFormat/>
    <w:rPr>
      <w:rFonts w:ascii="Times New Roman" w:hAnsi="Times New Roman" w:eastAsia="SimSun;宋体" w:cs="Times New Roman"/>
    </w:rPr>
  </w:style>
  <w:style w:type="character" w:styleId="Fontstyle21">
    <w:name w:val="fontstyle21"/>
    <w:qFormat/>
    <w:rPr>
      <w:rFonts w:ascii="AdvOT863180fb + 20;Segoe Print" w:hAnsi="AdvOT863180fb + 20;Segoe Print" w:eastAsia="AdvOT863180fb + 20;Segoe Print" w:cs="AdvOT863180fb + 20;Segoe Print"/>
      <w:b w:val="false"/>
      <w:i w:val="false"/>
      <w:color w:val="00699D"/>
      <w:sz w:val="14"/>
      <w:szCs w:val="14"/>
    </w:rPr>
  </w:style>
  <w:style w:type="character" w:styleId="Font31">
    <w:name w:val="font31"/>
    <w:qFormat/>
    <w:rPr>
      <w:rFonts w:ascii="Times New Roman" w:hAnsi="Times New Roman" w:eastAsia="SimSun;宋体" w:cs="Times New Roman"/>
      <w:color w:val="000000"/>
      <w:sz w:val="22"/>
      <w:szCs w:val="22"/>
      <w:u w:val="none"/>
    </w:rPr>
  </w:style>
  <w:style w:type="character" w:styleId="Fontstyle01">
    <w:name w:val="fontstyle01"/>
    <w:qFormat/>
    <w:rPr>
      <w:rFonts w:ascii="AdvTimes;Segoe Print" w:hAnsi="AdvTimes;Segoe Print" w:eastAsia="AdvTimes;Segoe Print" w:cs="AdvTimes;Segoe Print"/>
      <w:color w:val="231F20"/>
      <w:sz w:val="20"/>
      <w:szCs w:val="20"/>
    </w:rPr>
  </w:style>
  <w:style w:type="character" w:styleId="Font21">
    <w:name w:val="font21"/>
    <w:qFormat/>
    <w:rPr>
      <w:rFonts w:ascii="Times New Roman" w:hAnsi="Times New Roman" w:eastAsia="SimSun;宋体" w:cs="Times New Roman"/>
      <w:b/>
      <w:color w:val="000000"/>
      <w:sz w:val="22"/>
      <w:szCs w:val="22"/>
      <w:u w:val="none"/>
    </w:rPr>
  </w:style>
  <w:style w:type="character" w:styleId="Font01">
    <w:name w:val="font01"/>
    <w:qFormat/>
    <w:rPr>
      <w:rFonts w:ascii="Times New Roman" w:hAnsi="Times New Roman" w:eastAsia="SimSun;宋体" w:cs="Times New Roman"/>
      <w:color w:val="000000"/>
      <w:sz w:val="24"/>
      <w:szCs w:val="24"/>
      <w:u w:val="none"/>
      <w:vertAlign w:val="superscript"/>
    </w:rPr>
  </w:style>
  <w:style w:type="character" w:styleId="Font61">
    <w:name w:val="font61"/>
    <w:qFormat/>
    <w:rPr>
      <w:rFonts w:ascii="Times New Roman" w:hAnsi="Times New Roman" w:eastAsia="SimSun;宋体" w:cs="Times New Roman"/>
      <w:i/>
      <w:color w:val="000000"/>
      <w:sz w:val="24"/>
      <w:szCs w:val="24"/>
      <w:u w:val="none"/>
    </w:rPr>
  </w:style>
  <w:style w:type="character" w:styleId="Font81">
    <w:name w:val="font81"/>
    <w:qFormat/>
    <w:rPr>
      <w:rFonts w:ascii="Times New Roman" w:hAnsi="Times New Roman" w:eastAsia="SimSun;宋体" w:cs="Times New Roman"/>
      <w:color w:val="000000"/>
      <w:sz w:val="24"/>
      <w:szCs w:val="24"/>
      <w:u w:val="none"/>
    </w:rPr>
  </w:style>
  <w:style w:type="character" w:styleId="Font41">
    <w:name w:val="font41"/>
    <w:qFormat/>
    <w:rPr>
      <w:rFonts w:ascii="Times New Roman" w:hAnsi="Times New Roman" w:eastAsia="SimSun;宋体" w:cs="Times New Roman"/>
      <w:color w:val="000000"/>
      <w:sz w:val="24"/>
      <w:szCs w:val="24"/>
      <w:u w:val="none"/>
      <w:vertAlign w:val="superscript"/>
    </w:rPr>
  </w:style>
  <w:style w:type="character" w:styleId="Font11">
    <w:name w:val="font11"/>
    <w:qFormat/>
    <w:rPr>
      <w:rFonts w:ascii="Times New Roman" w:hAnsi="Times New Roman" w:eastAsia="SimSun;宋体" w:cs="Times New Roman"/>
      <w:color w:val="000000"/>
      <w:sz w:val="22"/>
      <w:szCs w:val="22"/>
      <w:u w:val="none"/>
    </w:rPr>
  </w:style>
  <w:style w:type="character" w:styleId="Font71">
    <w:name w:val="font71"/>
    <w:qFormat/>
    <w:rPr>
      <w:rFonts w:ascii="SimSun;宋体" w:hAnsi="SimSun;宋体" w:eastAsia="SimSun;宋体" w:cs="SimSun;宋体"/>
      <w:color w:val="000000"/>
      <w:sz w:val="22"/>
      <w:szCs w:val="22"/>
      <w:u w:val="none"/>
    </w:rPr>
  </w:style>
  <w:style w:type="character" w:styleId="Appleconvertedspace">
    <w:name w:val="apple-converted-space"/>
    <w:qFormat/>
    <w:rPr>
      <w:rFonts w:ascii="Times New Roman" w:hAnsi="Times New Roman" w:eastAsia="SimSun;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SimSun;宋体" w:cs="Times New Roman"/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eastAsia="SimSun;宋体" w:cs="Times New Roman"/>
      <w:sz w:val="18"/>
    </w:rPr>
  </w:style>
  <w:style w:type="paragraph" w:styleId="HTMLPreformatted">
    <w:name w:val="HTML Preformatted"/>
    <w:qFormat/>
    <w:pPr>
      <w:widowControl w:val="false"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eastAsia="SimSun;宋体" w:cs="Times New Roman"/>
      <w:kern w:val="2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08:53:00Z</dcterms:created>
  <dc:creator>xiaosong</dc:creator>
  <dc:description/>
  <cp:keywords/>
  <dc:language>en-US</dc:language>
  <cp:lastModifiedBy>Laura Goodfellow</cp:lastModifiedBy>
  <dcterms:modified xsi:type="dcterms:W3CDTF">2022-07-12T08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565179DC90044CA9F4E484520EE6522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